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57D" w:rsidRPr="007A7ABB" w:rsidRDefault="00DB23A8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  <w:r w:rsidRPr="007A7ABB">
        <w:rPr>
          <w:rFonts w:ascii="Times New Roman" w:cs="Times New Roman"/>
          <w:b/>
          <w:sz w:val="24"/>
          <w:szCs w:val="24"/>
        </w:rPr>
        <w:t>S4 Table. Blood glucose and blood lipid index of rhesus macaques.</w:t>
      </w:r>
    </w:p>
    <w:p w:rsidR="001E257D" w:rsidRPr="007A7ABB" w:rsidRDefault="001E257D">
      <w:pPr>
        <w:pStyle w:val="a5"/>
        <w:adjustRightInd w:val="0"/>
        <w:snapToGrid w:val="0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kern w:val="2"/>
          <w:sz w:val="21"/>
          <w:szCs w:val="21"/>
        </w:rPr>
      </w:pPr>
      <w:bookmarkStart w:id="0" w:name="_Hlk5977148"/>
    </w:p>
    <w:tbl>
      <w:tblPr>
        <w:tblW w:w="7737" w:type="dxa"/>
        <w:tblLayout w:type="fixed"/>
        <w:tblLook w:val="04A0" w:firstRow="1" w:lastRow="0" w:firstColumn="1" w:lastColumn="0" w:noHBand="0" w:noVBand="1"/>
      </w:tblPr>
      <w:tblGrid>
        <w:gridCol w:w="824"/>
        <w:gridCol w:w="526"/>
        <w:gridCol w:w="974"/>
        <w:gridCol w:w="974"/>
        <w:gridCol w:w="1021"/>
        <w:gridCol w:w="899"/>
        <w:gridCol w:w="899"/>
        <w:gridCol w:w="899"/>
        <w:gridCol w:w="721"/>
      </w:tblGrid>
      <w:tr w:rsidR="001E257D" w:rsidRPr="007A7ABB">
        <w:trPr>
          <w:trHeight w:val="20"/>
        </w:trPr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arameter</w:t>
            </w:r>
          </w:p>
          <w:p w:rsidR="001E257D" w:rsidRPr="007A7ABB" w:rsidRDefault="00DB23A8">
            <w:pPr>
              <w:pStyle w:val="a5"/>
              <w:adjustRightInd w:val="0"/>
              <w:snapToGrid w:val="0"/>
              <w:spacing w:before="0" w:after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(Unit)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Sex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 xml:space="preserve"> Infant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 xml:space="preserve"> Juvenile 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 xml:space="preserve">Young adults  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 xml:space="preserve"> Adults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 xml:space="preserve">Middle 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Elderly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 xml:space="preserve">P 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values</w:t>
            </w:r>
          </w:p>
        </w:tc>
      </w:tr>
      <w:tr w:rsidR="001E257D" w:rsidRPr="007A7ABB">
        <w:trPr>
          <w:trHeight w:val="20"/>
        </w:trPr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GLU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4.62 ± 1.43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5.68 ± 1.6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98 ± 1.3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56 ± 1.9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24 ± 1.9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76 ± 1.41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(mmol/L)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4.73 ± 1.51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5.43 ± 2.0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4.25 ± 1.3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72 ± 1.8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2.80 ± 1.8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20 ± 1.72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vAlign w:val="center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65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12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7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4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1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4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vAlign w:val="center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4.68 ± 1.50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4.12 ± 1.33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4.20 ± 1.94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61 ± 1.88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03 ± 1.91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32 ± 1.66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TC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23 ± 0.7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37 ± 1.163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2.89 ± 0.83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04 ± 0.81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10 ± 0.89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2.45 ± 1.20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(mmol/L)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32 ± 0.642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56 ± 3.55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04 ± 0.7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2.83 ± 0.8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34 ± 0.87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20 ± 0.87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0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3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0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1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0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vAlign w:val="center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27 ± 0.71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2.97 ± 0.80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2.82 ± 0.77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2.98 ± 0.83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21 ± 0.89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05 ± 0.98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TG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0.86 ± 0.27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09 ± 0.4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00 ± 0.47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00 ± 0.43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0.96 ± 0.4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0.77 ± 0.3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(mmol/L)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0.96 ± 0.32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21 ± 0.56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0.99 ± 0.4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0.83 ± 0.5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0.88 ± 0.4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0.99 ± 0.49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vAlign w:val="center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 xml:space="preserve"> 0.0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5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3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2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noWrap/>
            <w:vAlign w:val="center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0.90 ± 0.29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00 ± 0.46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0.98 ± 0.43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0.95 ± 0.47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0.92 ± 0.42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0.95 ± 0.47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HDL-C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56 ± 1.20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44 ± 0.42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.55 ± 0.46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64 ± 0.47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71 ± 0.48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89 ± 0.41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57D" w:rsidRPr="007A7ABB">
        <w:trPr>
          <w:trHeight w:val="153"/>
        </w:trPr>
        <w:tc>
          <w:tcPr>
            <w:tcW w:w="82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(mmol/L)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40 ± 0.86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59 ± 0.85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.55 ± 0.48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57 ± 0.4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56 ± 0.5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78 ± 0.51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 xml:space="preserve">　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18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P&lt; 0.01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5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4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81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noWrap/>
            <w:vAlign w:val="center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50 ± 1.08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55 ± 0.47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.13 ± 2.00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62 ± 0.46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64 ± 0.50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80 ± 0.49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LDL-C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♀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5.74 ± 3.17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14 ± 2.0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59 ± 2.34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2.21 ± 2.13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2.42 ± 2.34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1.91 ± 0.8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(mmol/L)</w:t>
            </w:r>
          </w:p>
        </w:tc>
        <w:tc>
          <w:tcPr>
            <w:tcW w:w="526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♂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4.53 ± 3.63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2.80 ± 1.79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4.26 ± 2.5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04 ± 2.75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05 ± 2.62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60 ± 3.09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57D" w:rsidRPr="007A7ABB">
        <w:trPr>
          <w:trHeight w:val="20"/>
        </w:trPr>
        <w:tc>
          <w:tcPr>
            <w:tcW w:w="824" w:type="dxa"/>
            <w:shd w:val="clear" w:color="auto" w:fill="auto"/>
            <w:vAlign w:val="center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shd w:val="clear" w:color="auto" w:fill="auto"/>
            <w:vAlign w:val="center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52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0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=</w:t>
            </w: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53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66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84</w:t>
            </w:r>
          </w:p>
        </w:tc>
        <w:tc>
          <w:tcPr>
            <w:tcW w:w="899" w:type="dxa"/>
            <w:shd w:val="clear" w:color="auto" w:fill="auto"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=0.</w:t>
            </w:r>
            <w:r w:rsidRPr="007A7ABB">
              <w:rPr>
                <w:rFonts w:ascii="Times New Roman" w:hAnsi="Times New Roman" w:cs="Times New Roman" w:hint="eastAsia"/>
                <w:sz w:val="15"/>
                <w:szCs w:val="15"/>
              </w:rPr>
              <w:t>82</w:t>
            </w:r>
          </w:p>
        </w:tc>
        <w:tc>
          <w:tcPr>
            <w:tcW w:w="721" w:type="dxa"/>
            <w:shd w:val="clear" w:color="auto" w:fill="auto"/>
            <w:noWrap/>
            <w:vAlign w:val="bottom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E257D">
        <w:trPr>
          <w:trHeight w:val="20"/>
        </w:trPr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1E257D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♀+♂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5.29 ± 3.44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95 ± 2.47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4.24 ± 2.94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2.47 ± 2.37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2.73 ± 2.49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E257D" w:rsidRPr="007A7ABB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3.26 ± 2.85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E257D" w:rsidRDefault="00DB23A8">
            <w:pPr>
              <w:pStyle w:val="a5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A7ABB">
              <w:rPr>
                <w:rFonts w:ascii="Times New Roman" w:hAnsi="Times New Roman" w:cs="Times New Roman"/>
                <w:sz w:val="15"/>
                <w:szCs w:val="15"/>
              </w:rPr>
              <w:t>P&lt; 0.01</w:t>
            </w:r>
            <w:bookmarkStart w:id="1" w:name="_GoBack"/>
            <w:bookmarkEnd w:id="1"/>
          </w:p>
        </w:tc>
      </w:tr>
    </w:tbl>
    <w:p w:rsidR="001E257D" w:rsidRDefault="001E257D"/>
    <w:sectPr w:rsidR="001E2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5D4E" w:rsidRDefault="00245D4E" w:rsidP="0021152E">
      <w:r>
        <w:separator/>
      </w:r>
    </w:p>
  </w:endnote>
  <w:endnote w:type="continuationSeparator" w:id="0">
    <w:p w:rsidR="00245D4E" w:rsidRDefault="00245D4E" w:rsidP="00211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5D4E" w:rsidRDefault="00245D4E" w:rsidP="0021152E">
      <w:r>
        <w:separator/>
      </w:r>
    </w:p>
  </w:footnote>
  <w:footnote w:type="continuationSeparator" w:id="0">
    <w:p w:rsidR="00245D4E" w:rsidRDefault="00245D4E" w:rsidP="00211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30F"/>
    <w:rsid w:val="00034DB3"/>
    <w:rsid w:val="001E257D"/>
    <w:rsid w:val="0021152E"/>
    <w:rsid w:val="00245D4E"/>
    <w:rsid w:val="00323F3D"/>
    <w:rsid w:val="0062299A"/>
    <w:rsid w:val="006E130F"/>
    <w:rsid w:val="007A7ABB"/>
    <w:rsid w:val="00886097"/>
    <w:rsid w:val="00CA0C5B"/>
    <w:rsid w:val="00DA7AA6"/>
    <w:rsid w:val="00DB23A8"/>
    <w:rsid w:val="00E15BA3"/>
    <w:rsid w:val="00FF3374"/>
    <w:rsid w:val="6CD6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1073832-0F88-4111-BC09-CB125D6FB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7</Words>
  <Characters>1408</Characters>
  <Application>Microsoft Office Word</Application>
  <DocSecurity>0</DocSecurity>
  <Lines>11</Lines>
  <Paragraphs>3</Paragraphs>
  <ScaleCrop>false</ScaleCrop>
  <Company>P R C</Company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黄芬</cp:lastModifiedBy>
  <cp:revision>7</cp:revision>
  <dcterms:created xsi:type="dcterms:W3CDTF">2019-04-14T09:24:00Z</dcterms:created>
  <dcterms:modified xsi:type="dcterms:W3CDTF">2019-07-08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